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E14AA" w14:textId="156E4E38" w:rsidR="00BC2B30" w:rsidRPr="009E1013" w:rsidRDefault="00D47EEB" w:rsidP="00BC2B30">
      <w:pPr>
        <w:rPr>
          <w:rFonts w:ascii="Palatino Linotype" w:eastAsia="Calibri" w:hAnsi="Palatino Linotype" w:cs="Times New Roman"/>
          <w:b/>
          <w:bCs/>
          <w:noProof/>
          <w:sz w:val="24"/>
          <w:szCs w:val="24"/>
          <w:lang w:bidi="ar-EG"/>
          <w14:ligatures w14:val="none"/>
        </w:rPr>
      </w:pPr>
      <w:r w:rsidRPr="009E1013">
        <w:rPr>
          <w:rFonts w:ascii="Palatino Linotype" w:eastAsia="Calibri" w:hAnsi="Palatino Linotype" w:cs="Times New Roman"/>
          <w:b/>
          <w:bCs/>
          <w:noProof/>
          <w:sz w:val="24"/>
          <w:szCs w:val="24"/>
          <w:lang w:bidi="ar-EG"/>
          <w14:ligatures w14:val="none"/>
        </w:rPr>
        <w:t>Table 2</w:t>
      </w:r>
      <w:r w:rsidR="009E1013" w:rsidRPr="009E1013">
        <w:rPr>
          <w:rFonts w:ascii="Palatino Linotype" w:eastAsia="Calibri" w:hAnsi="Palatino Linotype" w:cs="Times New Roman"/>
          <w:b/>
          <w:bCs/>
          <w:noProof/>
          <w:sz w:val="24"/>
          <w:szCs w:val="24"/>
          <w:lang w:bidi="ar-EG"/>
          <w14:ligatures w14:val="none"/>
        </w:rPr>
        <w:t>S</w:t>
      </w:r>
      <w:r w:rsidRPr="009E1013">
        <w:rPr>
          <w:rFonts w:ascii="Palatino Linotype" w:eastAsia="Calibri" w:hAnsi="Palatino Linotype" w:cs="Times New Roman"/>
          <w:b/>
          <w:bCs/>
          <w:noProof/>
          <w:sz w:val="24"/>
          <w:szCs w:val="24"/>
          <w:lang w:bidi="ar-EG"/>
          <w14:ligatures w14:val="none"/>
        </w:rPr>
        <w:t>: Knowledge of Foreign Body Aspiration Preventive Practices Among the Study Sample (21 Question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732"/>
        <w:gridCol w:w="2093"/>
        <w:gridCol w:w="1125"/>
      </w:tblGrid>
      <w:tr w:rsidR="00BC2B30" w:rsidRPr="009E1013" w14:paraId="07794A5F" w14:textId="77777777" w:rsidTr="00D47EEB">
        <w:tc>
          <w:tcPr>
            <w:tcW w:w="0" w:type="auto"/>
            <w:hideMark/>
          </w:tcPr>
          <w:p w14:paraId="410BB3FF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b/>
                <w:bCs/>
                <w:i/>
                <w:iCs/>
                <w:sz w:val="21"/>
                <w:szCs w:val="21"/>
                <w14:ligatures w14:val="none"/>
              </w:rPr>
              <w:t>Knowledge category (N=870)</w:t>
            </w:r>
          </w:p>
        </w:tc>
        <w:tc>
          <w:tcPr>
            <w:tcW w:w="0" w:type="auto"/>
            <w:hideMark/>
          </w:tcPr>
          <w:p w14:paraId="79050963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b/>
                <w:bCs/>
                <w:i/>
                <w:iCs/>
                <w:sz w:val="21"/>
                <w:szCs w:val="21"/>
                <w14:ligatures w14:val="none"/>
              </w:rPr>
              <w:t>Level</w:t>
            </w:r>
          </w:p>
        </w:tc>
        <w:tc>
          <w:tcPr>
            <w:tcW w:w="0" w:type="auto"/>
            <w:hideMark/>
          </w:tcPr>
          <w:p w14:paraId="51460D4E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b/>
                <w:bCs/>
                <w:i/>
                <w:iCs/>
                <w:sz w:val="21"/>
                <w:szCs w:val="21"/>
                <w14:ligatures w14:val="none"/>
              </w:rPr>
              <w:t>N (%)</w:t>
            </w:r>
          </w:p>
        </w:tc>
      </w:tr>
      <w:tr w:rsidR="009E1013" w:rsidRPr="009E1013" w14:paraId="10D698F4" w14:textId="77777777" w:rsidTr="00025689">
        <w:tc>
          <w:tcPr>
            <w:tcW w:w="0" w:type="auto"/>
            <w:gridSpan w:val="3"/>
          </w:tcPr>
          <w:p w14:paraId="0E7DF2C1" w14:textId="3F16628A" w:rsidR="009E1013" w:rsidRPr="009E1013" w:rsidRDefault="009E1013" w:rsidP="009E1013">
            <w:pPr>
              <w:spacing w:after="120" w:line="264" w:lineRule="auto"/>
              <w:jc w:val="both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 w:cstheme="minorHAnsi"/>
                <w:color w:val="000000" w:themeColor="text1"/>
                <w:kern w:val="0"/>
                <w:sz w:val="24"/>
                <w:szCs w:val="24"/>
              </w:rPr>
              <w:tab/>
            </w:r>
            <w:r w:rsidRPr="009E1013">
              <w:rPr>
                <w:rFonts w:ascii="Palatino Linotype" w:hAnsi="Palatino Linotype" w:cstheme="minorHAnsi"/>
                <w:color w:val="000000" w:themeColor="text1"/>
                <w:kern w:val="0"/>
                <w:sz w:val="24"/>
                <w:szCs w:val="24"/>
              </w:rPr>
              <w:tab/>
              <w:t>Practices and recommendations for prevention of FBA in children (10 Questions)</w:t>
            </w:r>
          </w:p>
        </w:tc>
      </w:tr>
      <w:tr w:rsidR="00BC2B30" w:rsidRPr="009E1013" w14:paraId="34CC04DC" w14:textId="77777777" w:rsidTr="00D47EEB">
        <w:tc>
          <w:tcPr>
            <w:tcW w:w="0" w:type="auto"/>
            <w:vMerge w:val="restart"/>
          </w:tcPr>
          <w:p w14:paraId="5326DA9A" w14:textId="1B6C634A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.</w:t>
            </w:r>
            <w:r w:rsidR="00037124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It is advisable to encourage children to sit while eating and to refrain from running or playing during meals.</w:t>
            </w:r>
          </w:p>
        </w:tc>
        <w:tc>
          <w:tcPr>
            <w:tcW w:w="0" w:type="auto"/>
          </w:tcPr>
          <w:p w14:paraId="149D39B6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6EBBC6F1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602 (69.2)</w:t>
            </w:r>
          </w:p>
        </w:tc>
      </w:tr>
      <w:tr w:rsidR="00BC2B30" w:rsidRPr="009E1013" w14:paraId="65C37884" w14:textId="77777777" w:rsidTr="00D47EEB">
        <w:tc>
          <w:tcPr>
            <w:tcW w:w="0" w:type="auto"/>
            <w:vMerge/>
          </w:tcPr>
          <w:p w14:paraId="11E348C3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576B1656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4244D59B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268 (30.8)</w:t>
            </w:r>
          </w:p>
        </w:tc>
      </w:tr>
      <w:tr w:rsidR="00BC2B30" w:rsidRPr="009E1013" w14:paraId="4B0F1853" w14:textId="77777777" w:rsidTr="00D47EEB">
        <w:tc>
          <w:tcPr>
            <w:tcW w:w="0" w:type="auto"/>
            <w:vMerge w:val="restart"/>
          </w:tcPr>
          <w:p w14:paraId="16F35EA9" w14:textId="79DEE028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proofErr w:type="gramStart"/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.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It</w:t>
            </w:r>
            <w:proofErr w:type="gramEnd"/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 is not advisable to feed children foods containing small objects, such as popular sweets with a toy inside.</w:t>
            </w:r>
          </w:p>
        </w:tc>
        <w:tc>
          <w:tcPr>
            <w:tcW w:w="0" w:type="auto"/>
          </w:tcPr>
          <w:p w14:paraId="118332CB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71404E77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77 (54.8)</w:t>
            </w:r>
          </w:p>
        </w:tc>
      </w:tr>
      <w:tr w:rsidR="00BC2B30" w:rsidRPr="009E1013" w14:paraId="7559E639" w14:textId="77777777" w:rsidTr="00D47EEB">
        <w:tc>
          <w:tcPr>
            <w:tcW w:w="0" w:type="auto"/>
            <w:vMerge/>
          </w:tcPr>
          <w:p w14:paraId="1D2513FA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327C1FE9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5EE0E910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393 (45.2)</w:t>
            </w:r>
          </w:p>
        </w:tc>
      </w:tr>
      <w:tr w:rsidR="00BC2B30" w:rsidRPr="009E1013" w14:paraId="238F40AE" w14:textId="77777777" w:rsidTr="00D47EEB">
        <w:tc>
          <w:tcPr>
            <w:tcW w:w="0" w:type="auto"/>
            <w:vMerge w:val="restart"/>
            <w:hideMark/>
          </w:tcPr>
          <w:p w14:paraId="14E209A0" w14:textId="10A123C9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Watching children when they eat</w:t>
            </w:r>
          </w:p>
        </w:tc>
        <w:tc>
          <w:tcPr>
            <w:tcW w:w="0" w:type="auto"/>
            <w:hideMark/>
          </w:tcPr>
          <w:p w14:paraId="3E980EC6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A7B9EFD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95 (56.9)</w:t>
            </w:r>
          </w:p>
        </w:tc>
      </w:tr>
      <w:tr w:rsidR="00BC2B30" w:rsidRPr="009E1013" w14:paraId="4643135C" w14:textId="77777777" w:rsidTr="00D47EEB">
        <w:tc>
          <w:tcPr>
            <w:tcW w:w="0" w:type="auto"/>
            <w:vMerge/>
            <w:hideMark/>
          </w:tcPr>
          <w:p w14:paraId="49B114D9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79A72B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4"/>
                <w:szCs w:val="24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B0EEA66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375 (43.1)</w:t>
            </w:r>
          </w:p>
        </w:tc>
      </w:tr>
      <w:tr w:rsidR="00BC2B30" w:rsidRPr="009E1013" w14:paraId="7918B44F" w14:textId="77777777" w:rsidTr="00D47EEB">
        <w:tc>
          <w:tcPr>
            <w:tcW w:w="0" w:type="auto"/>
            <w:vMerge w:val="restart"/>
            <w:hideMark/>
          </w:tcPr>
          <w:p w14:paraId="164A9521" w14:textId="69D1D0B4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Emphasize the need to cut soft and round foods, such as grapes and sausages, lengthwise before serving them to children.</w:t>
            </w:r>
          </w:p>
        </w:tc>
        <w:tc>
          <w:tcPr>
            <w:tcW w:w="0" w:type="auto"/>
            <w:hideMark/>
          </w:tcPr>
          <w:p w14:paraId="4647CB42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B4D8CA0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397 (45.6)</w:t>
            </w:r>
          </w:p>
        </w:tc>
      </w:tr>
      <w:tr w:rsidR="00BC2B30" w:rsidRPr="009E1013" w14:paraId="0F1923C1" w14:textId="77777777" w:rsidTr="00D47EEB">
        <w:tc>
          <w:tcPr>
            <w:tcW w:w="0" w:type="auto"/>
            <w:vMerge/>
            <w:hideMark/>
          </w:tcPr>
          <w:p w14:paraId="43CA20E7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5D0E77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4"/>
                <w:szCs w:val="24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900CF2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73 (54.4)</w:t>
            </w:r>
          </w:p>
        </w:tc>
      </w:tr>
      <w:tr w:rsidR="00BC2B30" w:rsidRPr="009E1013" w14:paraId="05F4E70B" w14:textId="77777777" w:rsidTr="00D47EEB">
        <w:tc>
          <w:tcPr>
            <w:tcW w:w="0" w:type="auto"/>
            <w:vMerge w:val="restart"/>
          </w:tcPr>
          <w:p w14:paraId="527D693F" w14:textId="3E3529F0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It is not advisable to make young children laugh or cry while eating</w:t>
            </w:r>
          </w:p>
        </w:tc>
        <w:tc>
          <w:tcPr>
            <w:tcW w:w="0" w:type="auto"/>
          </w:tcPr>
          <w:p w14:paraId="303B7054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73510334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379 (43.6)</w:t>
            </w:r>
          </w:p>
        </w:tc>
      </w:tr>
      <w:tr w:rsidR="00BC2B30" w:rsidRPr="009E1013" w14:paraId="4BFC62D9" w14:textId="77777777" w:rsidTr="00D47EEB">
        <w:tc>
          <w:tcPr>
            <w:tcW w:w="0" w:type="auto"/>
            <w:vMerge/>
            <w:hideMark/>
          </w:tcPr>
          <w:p w14:paraId="1F503BE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17F65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4"/>
                <w:szCs w:val="24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6537D59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91 (56.4)</w:t>
            </w:r>
          </w:p>
        </w:tc>
      </w:tr>
      <w:tr w:rsidR="00BC2B30" w:rsidRPr="009E1013" w14:paraId="612C2119" w14:textId="77777777" w:rsidTr="00D47EEB">
        <w:tc>
          <w:tcPr>
            <w:tcW w:w="0" w:type="auto"/>
            <w:vMerge w:val="restart"/>
          </w:tcPr>
          <w:p w14:paraId="2C68FC6B" w14:textId="08F7D142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It is not advisable to teach children to chew slowly and correctly</w:t>
            </w:r>
          </w:p>
        </w:tc>
        <w:tc>
          <w:tcPr>
            <w:tcW w:w="0" w:type="auto"/>
          </w:tcPr>
          <w:p w14:paraId="52A869B0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21EB7675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64 (53.3)</w:t>
            </w:r>
          </w:p>
        </w:tc>
      </w:tr>
      <w:tr w:rsidR="00BC2B30" w:rsidRPr="009E1013" w14:paraId="6E596DAB" w14:textId="77777777" w:rsidTr="00D47EEB">
        <w:tc>
          <w:tcPr>
            <w:tcW w:w="0" w:type="auto"/>
            <w:vMerge/>
          </w:tcPr>
          <w:p w14:paraId="74FE9791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66098D8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178898C5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06 (46.7)</w:t>
            </w:r>
          </w:p>
        </w:tc>
      </w:tr>
      <w:tr w:rsidR="00BC2B30" w:rsidRPr="009E1013" w14:paraId="26B873D6" w14:textId="77777777" w:rsidTr="00D47EEB">
        <w:tc>
          <w:tcPr>
            <w:tcW w:w="0" w:type="auto"/>
            <w:vMerge w:val="restart"/>
          </w:tcPr>
          <w:p w14:paraId="77D12A7C" w14:textId="4DAA0A20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It is not advisable to give children under 4-5 years of age foods that could pose a choking hazard, such as nuts and dried snacks like popcorn, almonds, walnuts, sunflower seeds, and corn</w:t>
            </w:r>
          </w:p>
        </w:tc>
        <w:tc>
          <w:tcPr>
            <w:tcW w:w="0" w:type="auto"/>
          </w:tcPr>
          <w:p w14:paraId="2E57D082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79E6CFA2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58 (52.6)</w:t>
            </w:r>
          </w:p>
        </w:tc>
      </w:tr>
      <w:tr w:rsidR="00BC2B30" w:rsidRPr="009E1013" w14:paraId="68A5C280" w14:textId="77777777" w:rsidTr="00D47EEB">
        <w:tc>
          <w:tcPr>
            <w:tcW w:w="0" w:type="auto"/>
            <w:vMerge/>
          </w:tcPr>
          <w:p w14:paraId="0D40A77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046662F2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66EE8D0B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12 (47.4)</w:t>
            </w:r>
          </w:p>
        </w:tc>
      </w:tr>
      <w:tr w:rsidR="00BC2B30" w:rsidRPr="009E1013" w14:paraId="29CAD603" w14:textId="77777777" w:rsidTr="00D47EEB">
        <w:tc>
          <w:tcPr>
            <w:tcW w:w="0" w:type="auto"/>
            <w:vMerge w:val="restart"/>
          </w:tcPr>
          <w:p w14:paraId="3A238ABB" w14:textId="2A179D26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It is mandatory to print appropriate and age-appropriate warnings on plastic bags for toys to prevent suffocation</w:t>
            </w:r>
          </w:p>
        </w:tc>
        <w:tc>
          <w:tcPr>
            <w:tcW w:w="0" w:type="auto"/>
          </w:tcPr>
          <w:p w14:paraId="008E06CC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63A771E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279 (32.1)</w:t>
            </w:r>
          </w:p>
        </w:tc>
      </w:tr>
      <w:tr w:rsidR="00BC2B30" w:rsidRPr="009E1013" w14:paraId="7F521E83" w14:textId="77777777" w:rsidTr="00D47EEB">
        <w:tc>
          <w:tcPr>
            <w:tcW w:w="0" w:type="auto"/>
            <w:vMerge/>
          </w:tcPr>
          <w:p w14:paraId="6BEA5AC2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18A8BD0A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1C68E627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</w:tr>
      <w:tr w:rsidR="00BC2B30" w:rsidRPr="009E1013" w14:paraId="7E0A4DF3" w14:textId="77777777" w:rsidTr="00D47EEB">
        <w:tc>
          <w:tcPr>
            <w:tcW w:w="0" w:type="auto"/>
            <w:vMerge/>
          </w:tcPr>
          <w:p w14:paraId="6580FD84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208A9549" w14:textId="77777777" w:rsidR="00BC2B30" w:rsidRPr="009E1013" w:rsidRDefault="00BC2B30" w:rsidP="00757188">
            <w:pPr>
              <w:tabs>
                <w:tab w:val="left" w:pos="46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7F8DCD4F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591 (67.9)</w:t>
            </w:r>
          </w:p>
        </w:tc>
      </w:tr>
      <w:tr w:rsidR="00BC2B30" w:rsidRPr="009E1013" w14:paraId="0A8535A9" w14:textId="77777777" w:rsidTr="00D47EEB">
        <w:tc>
          <w:tcPr>
            <w:tcW w:w="0" w:type="auto"/>
            <w:vMerge w:val="restart"/>
          </w:tcPr>
          <w:p w14:paraId="6C5D6606" w14:textId="745D97FD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lastRenderedPageBreak/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Toys dispensed or mixed with food must carry the following warning: “Contains toy.” Adult supervision recommended</w:t>
            </w:r>
          </w:p>
        </w:tc>
        <w:tc>
          <w:tcPr>
            <w:tcW w:w="0" w:type="auto"/>
          </w:tcPr>
          <w:p w14:paraId="561FF308" w14:textId="77777777" w:rsidR="00BC2B30" w:rsidRPr="009E1013" w:rsidRDefault="00BC2B30" w:rsidP="00757188">
            <w:pPr>
              <w:tabs>
                <w:tab w:val="left" w:pos="46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22BB67AE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321 (36.9)</w:t>
            </w:r>
          </w:p>
        </w:tc>
      </w:tr>
      <w:tr w:rsidR="00BC2B30" w:rsidRPr="009E1013" w14:paraId="3B5C45F1" w14:textId="77777777" w:rsidTr="00D47EEB">
        <w:tc>
          <w:tcPr>
            <w:tcW w:w="0" w:type="auto"/>
            <w:vMerge/>
          </w:tcPr>
          <w:p w14:paraId="336857C2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44FB6C44" w14:textId="77777777" w:rsidR="00BC2B30" w:rsidRPr="009E1013" w:rsidRDefault="00BC2B30" w:rsidP="00757188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ab/>
              <w:t>No</w:t>
            </w:r>
          </w:p>
        </w:tc>
        <w:tc>
          <w:tcPr>
            <w:tcW w:w="0" w:type="auto"/>
          </w:tcPr>
          <w:p w14:paraId="7C754EC8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549 (63.1)</w:t>
            </w:r>
          </w:p>
        </w:tc>
      </w:tr>
      <w:tr w:rsidR="00BC2B30" w:rsidRPr="009E1013" w14:paraId="0F27177A" w14:textId="77777777" w:rsidTr="00D47EEB">
        <w:tc>
          <w:tcPr>
            <w:tcW w:w="0" w:type="auto"/>
            <w:vMerge w:val="restart"/>
          </w:tcPr>
          <w:p w14:paraId="5DF40EFB" w14:textId="6B5954E7" w:rsidR="00BC2B30" w:rsidRPr="009E1013" w:rsidRDefault="00426D0D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K</w:t>
            </w:r>
            <w:r w:rsidR="00D47EEB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1</w:t>
            </w: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 xml:space="preserve">. </w:t>
            </w:r>
            <w:r w:rsidR="00BC2B30"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Carrying out awareness campaigns about risk and dealing with inhalation of foreign bodies</w:t>
            </w:r>
          </w:p>
        </w:tc>
        <w:tc>
          <w:tcPr>
            <w:tcW w:w="0" w:type="auto"/>
          </w:tcPr>
          <w:p w14:paraId="76EFAA9E" w14:textId="77777777" w:rsidR="00BC2B30" w:rsidRPr="009E1013" w:rsidRDefault="00BC2B30" w:rsidP="00757188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63715DC4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34 (49.9)</w:t>
            </w:r>
          </w:p>
        </w:tc>
      </w:tr>
      <w:tr w:rsidR="00BC2B30" w:rsidRPr="009E1013" w14:paraId="6790025C" w14:textId="77777777" w:rsidTr="00D47EEB">
        <w:tc>
          <w:tcPr>
            <w:tcW w:w="0" w:type="auto"/>
            <w:vMerge/>
          </w:tcPr>
          <w:p w14:paraId="69BC4CAE" w14:textId="77777777" w:rsidR="00BC2B30" w:rsidRPr="009E1013" w:rsidRDefault="00BC2B30" w:rsidP="00757188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77D6933D" w14:textId="77777777" w:rsidR="00BC2B30" w:rsidRPr="009E1013" w:rsidRDefault="00BC2B30" w:rsidP="00757188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7DDB77CE" w14:textId="77777777" w:rsidR="00BC2B30" w:rsidRPr="009E1013" w:rsidRDefault="00BC2B30" w:rsidP="00757188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  <w:t>436 (50.1)</w:t>
            </w:r>
          </w:p>
        </w:tc>
      </w:tr>
      <w:tr w:rsidR="00D47EEB" w:rsidRPr="009E1013" w14:paraId="7E81A492" w14:textId="77777777" w:rsidTr="00D47EEB">
        <w:tc>
          <w:tcPr>
            <w:tcW w:w="0" w:type="auto"/>
            <w:gridSpan w:val="3"/>
          </w:tcPr>
          <w:p w14:paraId="24C040C6" w14:textId="664063BE" w:rsidR="00D47EEB" w:rsidRPr="009E1013" w:rsidRDefault="00D47EEB" w:rsidP="00D47EEB">
            <w:pPr>
              <w:spacing w:after="120" w:line="264" w:lineRule="auto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 w:cstheme="minorHAnsi"/>
                <w:color w:val="000000" w:themeColor="text1"/>
                <w:kern w:val="0"/>
                <w:sz w:val="24"/>
                <w:szCs w:val="24"/>
              </w:rPr>
              <w:t>Priority life-saving recommendations for the management of FBA in infants and adults</w:t>
            </w:r>
            <w:r w:rsidR="009E1013" w:rsidRPr="009E1013">
              <w:rPr>
                <w:rFonts w:ascii="Palatino Linotype" w:hAnsi="Palatino Linotype" w:cstheme="minorHAnsi"/>
                <w:color w:val="000000" w:themeColor="text1"/>
                <w:kern w:val="0"/>
                <w:sz w:val="24"/>
                <w:szCs w:val="24"/>
              </w:rPr>
              <w:t xml:space="preserve"> (3 Questions)</w:t>
            </w:r>
          </w:p>
        </w:tc>
      </w:tr>
      <w:tr w:rsidR="00BC2B30" w:rsidRPr="009E1013" w14:paraId="547CFC2F" w14:textId="77777777" w:rsidTr="00D47EEB">
        <w:tc>
          <w:tcPr>
            <w:tcW w:w="0" w:type="auto"/>
            <w:vMerge w:val="restart"/>
          </w:tcPr>
          <w:p w14:paraId="3936B920" w14:textId="674AFF1F" w:rsidR="00BC2B30" w:rsidRPr="009E1013" w:rsidRDefault="00426D0D" w:rsidP="00BC2B30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</w:t>
            </w:r>
            <w:r w:rsidR="00D47EEB" w:rsidRPr="009E1013">
              <w:rPr>
                <w:rFonts w:ascii="Palatino Linotype" w:hAnsi="Palatino Linotype"/>
              </w:rPr>
              <w:t>2</w:t>
            </w:r>
            <w:r w:rsidRPr="009E1013">
              <w:rPr>
                <w:rFonts w:ascii="Palatino Linotype" w:hAnsi="Palatino Linotype"/>
              </w:rPr>
              <w:t>. The first</w:t>
            </w:r>
            <w:r w:rsidR="00BC2B30" w:rsidRPr="009E1013">
              <w:rPr>
                <w:rFonts w:ascii="Palatino Linotype" w:hAnsi="Palatino Linotype"/>
              </w:rPr>
              <w:t xml:space="preserve"> step </w:t>
            </w:r>
            <w:r w:rsidRPr="009E1013">
              <w:rPr>
                <w:rFonts w:ascii="Palatino Linotype" w:hAnsi="Palatino Linotype"/>
              </w:rPr>
              <w:t xml:space="preserve">is </w:t>
            </w:r>
            <w:r w:rsidR="00BC2B30" w:rsidRPr="009E1013">
              <w:rPr>
                <w:rFonts w:ascii="Palatino Linotype" w:hAnsi="Palatino Linotype"/>
              </w:rPr>
              <w:t xml:space="preserve">infant Management  </w:t>
            </w:r>
          </w:p>
        </w:tc>
        <w:tc>
          <w:tcPr>
            <w:tcW w:w="0" w:type="auto"/>
          </w:tcPr>
          <w:p w14:paraId="0368C291" w14:textId="2B6671EE" w:rsidR="00BC2B30" w:rsidRPr="009E1013" w:rsidRDefault="00BC2B30" w:rsidP="00BC2B30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Back blows and chest thrust</w:t>
            </w:r>
          </w:p>
        </w:tc>
        <w:tc>
          <w:tcPr>
            <w:tcW w:w="0" w:type="auto"/>
          </w:tcPr>
          <w:p w14:paraId="64FCE228" w14:textId="142D94D3" w:rsidR="00BC2B30" w:rsidRPr="009E1013" w:rsidRDefault="00BC2B30" w:rsidP="00BC2B30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555 (63.8%)</w:t>
            </w:r>
          </w:p>
        </w:tc>
      </w:tr>
      <w:tr w:rsidR="00BC2B30" w:rsidRPr="009E1013" w14:paraId="29F3556D" w14:textId="77777777" w:rsidTr="00D47EEB">
        <w:tc>
          <w:tcPr>
            <w:tcW w:w="0" w:type="auto"/>
            <w:vMerge/>
          </w:tcPr>
          <w:p w14:paraId="27889C99" w14:textId="77777777" w:rsidR="00BC2B30" w:rsidRPr="009E1013" w:rsidRDefault="00BC2B30" w:rsidP="00BC2B30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3EEC57B3" w14:textId="33B32291" w:rsidR="00BC2B30" w:rsidRPr="009E1013" w:rsidRDefault="00BC2B30" w:rsidP="00BC2B30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Encourage him to cough</w:t>
            </w:r>
          </w:p>
        </w:tc>
        <w:tc>
          <w:tcPr>
            <w:tcW w:w="0" w:type="auto"/>
          </w:tcPr>
          <w:p w14:paraId="0BED4EC3" w14:textId="7A41EC30" w:rsidR="00BC2B30" w:rsidRPr="009E1013" w:rsidRDefault="00BC2B30" w:rsidP="00BC2B30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62 (7.1%)</w:t>
            </w:r>
          </w:p>
        </w:tc>
      </w:tr>
      <w:tr w:rsidR="00BC2B30" w:rsidRPr="009E1013" w14:paraId="1F05B03A" w14:textId="77777777" w:rsidTr="00D47EEB">
        <w:tc>
          <w:tcPr>
            <w:tcW w:w="0" w:type="auto"/>
            <w:vMerge/>
          </w:tcPr>
          <w:p w14:paraId="647290EB" w14:textId="77777777" w:rsidR="00BC2B30" w:rsidRPr="009E1013" w:rsidRDefault="00BC2B30" w:rsidP="00BC2B30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1A2E7B4A" w14:textId="4E0EF3A2" w:rsidR="00BC2B30" w:rsidRPr="009E1013" w:rsidRDefault="00BC2B30" w:rsidP="00BC2B30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The Heimlich maneuver</w:t>
            </w:r>
          </w:p>
        </w:tc>
        <w:tc>
          <w:tcPr>
            <w:tcW w:w="0" w:type="auto"/>
          </w:tcPr>
          <w:p w14:paraId="043C794A" w14:textId="2EA573FB" w:rsidR="00BC2B30" w:rsidRPr="009E1013" w:rsidRDefault="00BC2B30" w:rsidP="00BC2B30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39 (4.5%)</w:t>
            </w:r>
          </w:p>
        </w:tc>
      </w:tr>
      <w:tr w:rsidR="00037124" w:rsidRPr="009E1013" w14:paraId="170BB22B" w14:textId="77777777" w:rsidTr="00D47EEB">
        <w:tc>
          <w:tcPr>
            <w:tcW w:w="0" w:type="auto"/>
            <w:vMerge w:val="restart"/>
          </w:tcPr>
          <w:p w14:paraId="421C980B" w14:textId="44033EC1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</w:t>
            </w:r>
            <w:r w:rsidR="00D47EEB" w:rsidRPr="009E1013">
              <w:rPr>
                <w:rFonts w:ascii="Palatino Linotype" w:hAnsi="Palatino Linotype"/>
              </w:rPr>
              <w:t>2</w:t>
            </w:r>
            <w:r w:rsidRPr="009E1013">
              <w:rPr>
                <w:rFonts w:ascii="Palatino Linotype" w:hAnsi="Palatino Linotype"/>
              </w:rPr>
              <w:t>. Adult 1</w:t>
            </w:r>
            <w:r w:rsidRPr="009E1013">
              <w:rPr>
                <w:rFonts w:ascii="Palatino Linotype" w:hAnsi="Palatino Linotype"/>
                <w:vertAlign w:val="superscript"/>
              </w:rPr>
              <w:t>st</w:t>
            </w:r>
            <w:r w:rsidRPr="009E1013">
              <w:rPr>
                <w:rFonts w:ascii="Palatino Linotype" w:hAnsi="Palatino Linotype"/>
              </w:rPr>
              <w:t xml:space="preserve"> step of FB Management</w:t>
            </w:r>
          </w:p>
        </w:tc>
        <w:tc>
          <w:tcPr>
            <w:tcW w:w="0" w:type="auto"/>
          </w:tcPr>
          <w:p w14:paraId="5E01BE81" w14:textId="484C2DF9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Back blows and chest thrust</w:t>
            </w:r>
          </w:p>
        </w:tc>
        <w:tc>
          <w:tcPr>
            <w:tcW w:w="0" w:type="auto"/>
          </w:tcPr>
          <w:p w14:paraId="03F632E8" w14:textId="058CAA25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301 (34.6%)</w:t>
            </w:r>
          </w:p>
        </w:tc>
      </w:tr>
      <w:tr w:rsidR="00037124" w:rsidRPr="009E1013" w14:paraId="7E383E7A" w14:textId="77777777" w:rsidTr="00D47EEB">
        <w:tc>
          <w:tcPr>
            <w:tcW w:w="0" w:type="auto"/>
            <w:vMerge/>
          </w:tcPr>
          <w:p w14:paraId="13C0A9E5" w14:textId="33A68385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61426A1D" w14:textId="6BFA600C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encourage him to cough</w:t>
            </w:r>
          </w:p>
        </w:tc>
        <w:tc>
          <w:tcPr>
            <w:tcW w:w="0" w:type="auto"/>
          </w:tcPr>
          <w:p w14:paraId="4BEDD604" w14:textId="61F5256C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355 (40.8%)</w:t>
            </w:r>
          </w:p>
        </w:tc>
      </w:tr>
      <w:tr w:rsidR="00037124" w:rsidRPr="009E1013" w14:paraId="666E663E" w14:textId="77777777" w:rsidTr="00D47EEB">
        <w:tc>
          <w:tcPr>
            <w:tcW w:w="0" w:type="auto"/>
            <w:vMerge/>
          </w:tcPr>
          <w:p w14:paraId="0A0A9ECE" w14:textId="77777777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547B0B1E" w14:textId="44893EE7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Heimlich maneuver</w:t>
            </w:r>
          </w:p>
        </w:tc>
        <w:tc>
          <w:tcPr>
            <w:tcW w:w="0" w:type="auto"/>
          </w:tcPr>
          <w:p w14:paraId="0F666647" w14:textId="6B26D252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eastAsia="Times New Roman" w:hAnsi="Palatino Linotype" w:cs="Arial"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154 (17.7%)</w:t>
            </w:r>
          </w:p>
        </w:tc>
      </w:tr>
      <w:tr w:rsidR="00037124" w:rsidRPr="009E1013" w14:paraId="1B463FE8" w14:textId="77777777" w:rsidTr="00D47EEB">
        <w:tc>
          <w:tcPr>
            <w:tcW w:w="0" w:type="auto"/>
            <w:vMerge/>
          </w:tcPr>
          <w:p w14:paraId="5E5E0E29" w14:textId="77777777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595213C2" w14:textId="28A1385B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take it out by hand</w:t>
            </w:r>
          </w:p>
        </w:tc>
        <w:tc>
          <w:tcPr>
            <w:tcW w:w="0" w:type="auto"/>
          </w:tcPr>
          <w:p w14:paraId="3CCCE3A7" w14:textId="142F4F3E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0 (6.9%)</w:t>
            </w:r>
          </w:p>
        </w:tc>
      </w:tr>
      <w:tr w:rsidR="00037124" w:rsidRPr="009E1013" w14:paraId="340FC6DB" w14:textId="77777777" w:rsidTr="00D47EEB">
        <w:tc>
          <w:tcPr>
            <w:tcW w:w="0" w:type="auto"/>
            <w:vMerge w:val="restart"/>
          </w:tcPr>
          <w:p w14:paraId="361A3087" w14:textId="3866B2E7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</w:t>
            </w:r>
            <w:r w:rsidR="00D47EEB" w:rsidRPr="009E1013">
              <w:rPr>
                <w:rFonts w:ascii="Palatino Linotype" w:hAnsi="Palatino Linotype"/>
              </w:rPr>
              <w:t>2</w:t>
            </w:r>
            <w:r w:rsidRPr="009E1013">
              <w:rPr>
                <w:rFonts w:ascii="Palatino Linotype" w:hAnsi="Palatino Linotype"/>
              </w:rPr>
              <w:t>. Adult 2</w:t>
            </w:r>
            <w:r w:rsidRPr="009E1013">
              <w:rPr>
                <w:rFonts w:ascii="Palatino Linotype" w:hAnsi="Palatino Linotype"/>
                <w:vertAlign w:val="superscript"/>
              </w:rPr>
              <w:t>nd</w:t>
            </w:r>
            <w:r w:rsidRPr="009E1013">
              <w:rPr>
                <w:rFonts w:ascii="Palatino Linotype" w:hAnsi="Palatino Linotype"/>
              </w:rPr>
              <w:t xml:space="preserve"> step of FBA management</w:t>
            </w:r>
          </w:p>
        </w:tc>
        <w:tc>
          <w:tcPr>
            <w:tcW w:w="0" w:type="auto"/>
          </w:tcPr>
          <w:p w14:paraId="25C47154" w14:textId="5F21197C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Back blows and chest thrust</w:t>
            </w:r>
          </w:p>
        </w:tc>
        <w:tc>
          <w:tcPr>
            <w:tcW w:w="0" w:type="auto"/>
          </w:tcPr>
          <w:p w14:paraId="7C3C6586" w14:textId="69C3B197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312 (35.9%)</w:t>
            </w:r>
          </w:p>
        </w:tc>
      </w:tr>
      <w:tr w:rsidR="00037124" w:rsidRPr="009E1013" w14:paraId="2D3DBA02" w14:textId="77777777" w:rsidTr="00D47EEB">
        <w:tc>
          <w:tcPr>
            <w:tcW w:w="0" w:type="auto"/>
            <w:vMerge/>
          </w:tcPr>
          <w:p w14:paraId="5C4C9F17" w14:textId="77777777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028025E7" w14:textId="4F17E239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encourage him to cough</w:t>
            </w:r>
          </w:p>
        </w:tc>
        <w:tc>
          <w:tcPr>
            <w:tcW w:w="0" w:type="auto"/>
          </w:tcPr>
          <w:p w14:paraId="093ABBA7" w14:textId="78CF6D3A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14 (24.6%)</w:t>
            </w:r>
          </w:p>
        </w:tc>
      </w:tr>
      <w:tr w:rsidR="00037124" w:rsidRPr="009E1013" w14:paraId="131A046E" w14:textId="77777777" w:rsidTr="00D47EEB">
        <w:tc>
          <w:tcPr>
            <w:tcW w:w="0" w:type="auto"/>
            <w:vMerge/>
          </w:tcPr>
          <w:p w14:paraId="34159C02" w14:textId="77777777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3C0ED9A6" w14:textId="792FECCB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Heimlich maneuver</w:t>
            </w:r>
          </w:p>
        </w:tc>
        <w:tc>
          <w:tcPr>
            <w:tcW w:w="0" w:type="auto"/>
          </w:tcPr>
          <w:p w14:paraId="20C07A21" w14:textId="090B77B7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59 (29.8%)</w:t>
            </w:r>
          </w:p>
        </w:tc>
      </w:tr>
      <w:tr w:rsidR="00037124" w:rsidRPr="009E1013" w14:paraId="4F7EF524" w14:textId="77777777" w:rsidTr="00D47EEB">
        <w:tc>
          <w:tcPr>
            <w:tcW w:w="0" w:type="auto"/>
            <w:vMerge/>
          </w:tcPr>
          <w:p w14:paraId="0A452992" w14:textId="77777777" w:rsidR="00037124" w:rsidRPr="009E1013" w:rsidRDefault="00037124" w:rsidP="00037124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1A587C84" w14:textId="44BEF742" w:rsidR="00037124" w:rsidRPr="009E1013" w:rsidRDefault="00037124" w:rsidP="00037124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take it out by hand</w:t>
            </w:r>
          </w:p>
        </w:tc>
        <w:tc>
          <w:tcPr>
            <w:tcW w:w="0" w:type="auto"/>
          </w:tcPr>
          <w:p w14:paraId="4FAD8974" w14:textId="10382D94" w:rsidR="00037124" w:rsidRPr="009E1013" w:rsidRDefault="00037124" w:rsidP="00037124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85 (9.8%)</w:t>
            </w:r>
          </w:p>
        </w:tc>
      </w:tr>
      <w:tr w:rsidR="00D47EEB" w:rsidRPr="009E1013" w14:paraId="52531600" w14:textId="77777777" w:rsidTr="00D47EEB">
        <w:tc>
          <w:tcPr>
            <w:tcW w:w="0" w:type="auto"/>
            <w:gridSpan w:val="3"/>
          </w:tcPr>
          <w:p w14:paraId="00798E41" w14:textId="1B77206E" w:rsidR="00D47EEB" w:rsidRPr="009E1013" w:rsidRDefault="00D47EEB" w:rsidP="00D47EEB">
            <w:pPr>
              <w:spacing w:after="120" w:line="264" w:lineRule="auto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Knowledge about sig</w:t>
            </w:r>
            <w:r w:rsidR="009E1013" w:rsidRPr="009E1013">
              <w:rPr>
                <w:rFonts w:ascii="Palatino Linotype" w:hAnsi="Palatino Linotype"/>
              </w:rPr>
              <w:t xml:space="preserve">ns </w:t>
            </w:r>
            <w:r w:rsidRPr="009E1013">
              <w:rPr>
                <w:rFonts w:ascii="Palatino Linotype" w:hAnsi="Palatino Linotype"/>
              </w:rPr>
              <w:t>and symptoms of FBA</w:t>
            </w:r>
            <w:r w:rsidR="009E1013" w:rsidRPr="009E1013">
              <w:rPr>
                <w:rFonts w:ascii="Palatino Linotype" w:hAnsi="Palatino Linotype"/>
              </w:rPr>
              <w:t xml:space="preserve"> </w:t>
            </w:r>
            <w:r w:rsidR="009E1013" w:rsidRPr="009E1013">
              <w:rPr>
                <w:rFonts w:ascii="Palatino Linotype" w:hAnsi="Palatino Linotype" w:cstheme="minorHAnsi"/>
                <w:color w:val="000000" w:themeColor="text1"/>
                <w:kern w:val="0"/>
                <w:sz w:val="24"/>
                <w:szCs w:val="24"/>
              </w:rPr>
              <w:t>(7 Questions)</w:t>
            </w:r>
          </w:p>
        </w:tc>
      </w:tr>
      <w:tr w:rsidR="00D47EEB" w:rsidRPr="009E1013" w14:paraId="635FACA8" w14:textId="77777777" w:rsidTr="00D47EEB">
        <w:tc>
          <w:tcPr>
            <w:tcW w:w="0" w:type="auto"/>
          </w:tcPr>
          <w:p w14:paraId="790C0309" w14:textId="1DA80D28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Choking</w:t>
            </w:r>
          </w:p>
        </w:tc>
        <w:tc>
          <w:tcPr>
            <w:tcW w:w="0" w:type="auto"/>
          </w:tcPr>
          <w:p w14:paraId="5CDD7604" w14:textId="5B868C0C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37055A22" w14:textId="53B78EEF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04 (23.4%)</w:t>
            </w:r>
          </w:p>
        </w:tc>
      </w:tr>
      <w:tr w:rsidR="00D47EEB" w:rsidRPr="009E1013" w14:paraId="17DF18BD" w14:textId="77777777" w:rsidTr="00D47EEB">
        <w:tc>
          <w:tcPr>
            <w:tcW w:w="0" w:type="auto"/>
          </w:tcPr>
          <w:p w14:paraId="60182266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18EC7ACC" w14:textId="43F35A37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432FB27C" w14:textId="69D8BF54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66 (76.6%)</w:t>
            </w:r>
          </w:p>
        </w:tc>
      </w:tr>
      <w:tr w:rsidR="00D47EEB" w:rsidRPr="009E1013" w14:paraId="64E48B96" w14:textId="77777777" w:rsidTr="00D47EEB">
        <w:tc>
          <w:tcPr>
            <w:tcW w:w="0" w:type="auto"/>
          </w:tcPr>
          <w:p w14:paraId="29194670" w14:textId="069E474D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cough</w:t>
            </w:r>
          </w:p>
        </w:tc>
        <w:tc>
          <w:tcPr>
            <w:tcW w:w="0" w:type="auto"/>
          </w:tcPr>
          <w:p w14:paraId="49AFED16" w14:textId="5D372410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7D2739E2" w14:textId="276F6051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473 (54.4%)</w:t>
            </w:r>
          </w:p>
        </w:tc>
      </w:tr>
      <w:tr w:rsidR="00D47EEB" w:rsidRPr="009E1013" w14:paraId="1BD6C1E1" w14:textId="77777777" w:rsidTr="00D47EEB">
        <w:tc>
          <w:tcPr>
            <w:tcW w:w="0" w:type="auto"/>
          </w:tcPr>
          <w:p w14:paraId="2C3E4C5F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6D04B0DA" w14:textId="76CEC97B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68017AF4" w14:textId="76146D84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397 (45.6%)</w:t>
            </w:r>
          </w:p>
        </w:tc>
      </w:tr>
      <w:tr w:rsidR="00D47EEB" w:rsidRPr="009E1013" w14:paraId="73A5FAB3" w14:textId="77777777" w:rsidTr="00D47EEB">
        <w:tc>
          <w:tcPr>
            <w:tcW w:w="0" w:type="auto"/>
          </w:tcPr>
          <w:p w14:paraId="72963EAE" w14:textId="2363C88F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Breathing difficulty</w:t>
            </w:r>
          </w:p>
        </w:tc>
        <w:tc>
          <w:tcPr>
            <w:tcW w:w="0" w:type="auto"/>
          </w:tcPr>
          <w:p w14:paraId="08EF9825" w14:textId="6D73B836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6AAC6B87" w14:textId="0B6EE974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47 (28.4%)</w:t>
            </w:r>
          </w:p>
        </w:tc>
      </w:tr>
      <w:tr w:rsidR="00D47EEB" w:rsidRPr="009E1013" w14:paraId="26C8A7DB" w14:textId="77777777" w:rsidTr="00D47EEB">
        <w:tc>
          <w:tcPr>
            <w:tcW w:w="0" w:type="auto"/>
          </w:tcPr>
          <w:p w14:paraId="36A350AD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325ACDEC" w14:textId="38FEC81B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609A9EBD" w14:textId="214F79CB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23 (71.6%)</w:t>
            </w:r>
          </w:p>
        </w:tc>
      </w:tr>
      <w:tr w:rsidR="00D47EEB" w:rsidRPr="009E1013" w14:paraId="4EA0F3AC" w14:textId="77777777" w:rsidTr="00D47EEB">
        <w:tc>
          <w:tcPr>
            <w:tcW w:w="0" w:type="auto"/>
          </w:tcPr>
          <w:p w14:paraId="6E1AED2D" w14:textId="78A6D0F0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Aphonia</w:t>
            </w:r>
          </w:p>
        </w:tc>
        <w:tc>
          <w:tcPr>
            <w:tcW w:w="0" w:type="auto"/>
          </w:tcPr>
          <w:p w14:paraId="1A09C57F" w14:textId="7ED4B52E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03EA4D37" w14:textId="4137AA1C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479 (55.1%)</w:t>
            </w:r>
          </w:p>
        </w:tc>
      </w:tr>
      <w:tr w:rsidR="00D47EEB" w:rsidRPr="009E1013" w14:paraId="7D85998B" w14:textId="77777777" w:rsidTr="00D47EEB">
        <w:tc>
          <w:tcPr>
            <w:tcW w:w="0" w:type="auto"/>
          </w:tcPr>
          <w:p w14:paraId="4070459B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2E2B14D1" w14:textId="0F85D80E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45CA50AB" w14:textId="1CBE496F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391 (44.9%)</w:t>
            </w:r>
          </w:p>
        </w:tc>
      </w:tr>
      <w:tr w:rsidR="00D47EEB" w:rsidRPr="009E1013" w14:paraId="4A006E67" w14:textId="77777777" w:rsidTr="00D47EEB">
        <w:tc>
          <w:tcPr>
            <w:tcW w:w="0" w:type="auto"/>
          </w:tcPr>
          <w:p w14:paraId="5DD7BB11" w14:textId="4178F9A6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Stridor</w:t>
            </w:r>
          </w:p>
        </w:tc>
        <w:tc>
          <w:tcPr>
            <w:tcW w:w="0" w:type="auto"/>
          </w:tcPr>
          <w:p w14:paraId="383052B1" w14:textId="572794D4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30E13023" w14:textId="24856F98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779 (89.5%)</w:t>
            </w:r>
          </w:p>
        </w:tc>
      </w:tr>
      <w:tr w:rsidR="00D47EEB" w:rsidRPr="009E1013" w14:paraId="46C074E4" w14:textId="77777777" w:rsidTr="00D47EEB">
        <w:tc>
          <w:tcPr>
            <w:tcW w:w="0" w:type="auto"/>
          </w:tcPr>
          <w:p w14:paraId="612F50D9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6F3D721D" w14:textId="2E16E73F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234FC836" w14:textId="3FB22B3C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91 (10.5%)</w:t>
            </w:r>
          </w:p>
        </w:tc>
      </w:tr>
      <w:tr w:rsidR="00D47EEB" w:rsidRPr="009E1013" w14:paraId="78B63C87" w14:textId="77777777" w:rsidTr="00D47EEB">
        <w:tc>
          <w:tcPr>
            <w:tcW w:w="0" w:type="auto"/>
          </w:tcPr>
          <w:p w14:paraId="1FD51E26" w14:textId="3F8E45B3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Severe pain</w:t>
            </w:r>
          </w:p>
        </w:tc>
        <w:tc>
          <w:tcPr>
            <w:tcW w:w="0" w:type="auto"/>
          </w:tcPr>
          <w:p w14:paraId="4DF267FA" w14:textId="53AF2538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678BC94B" w14:textId="0133BBDA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92 (79.5%)</w:t>
            </w:r>
          </w:p>
        </w:tc>
      </w:tr>
      <w:tr w:rsidR="00D47EEB" w:rsidRPr="009E1013" w14:paraId="3A458247" w14:textId="77777777" w:rsidTr="00D47EEB">
        <w:tc>
          <w:tcPr>
            <w:tcW w:w="0" w:type="auto"/>
          </w:tcPr>
          <w:p w14:paraId="3460DE67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0340F03C" w14:textId="38BA39E4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6D4CE6F7" w14:textId="5B4BB34C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178 (20.5%)</w:t>
            </w:r>
          </w:p>
        </w:tc>
      </w:tr>
      <w:tr w:rsidR="00D47EEB" w:rsidRPr="009E1013" w14:paraId="28A539DC" w14:textId="77777777" w:rsidTr="00D47EEB">
        <w:tc>
          <w:tcPr>
            <w:tcW w:w="0" w:type="auto"/>
          </w:tcPr>
          <w:p w14:paraId="5CB84639" w14:textId="0327F1AE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loss of consciousness</w:t>
            </w:r>
          </w:p>
        </w:tc>
        <w:tc>
          <w:tcPr>
            <w:tcW w:w="0" w:type="auto"/>
          </w:tcPr>
          <w:p w14:paraId="246AF158" w14:textId="2E4836A5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35B98161" w14:textId="23651BFB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70 (77.0%)</w:t>
            </w:r>
          </w:p>
        </w:tc>
      </w:tr>
      <w:tr w:rsidR="00D47EEB" w:rsidRPr="009E1013" w14:paraId="162F8A6F" w14:textId="77777777" w:rsidTr="00D47EEB">
        <w:tc>
          <w:tcPr>
            <w:tcW w:w="0" w:type="auto"/>
          </w:tcPr>
          <w:p w14:paraId="125FD767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01D7464A" w14:textId="78EF33F6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3AB03D61" w14:textId="0BA96506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00 (23.0%)</w:t>
            </w:r>
          </w:p>
        </w:tc>
      </w:tr>
      <w:tr w:rsidR="00D47EEB" w:rsidRPr="009E1013" w14:paraId="3C9A6A28" w14:textId="77777777" w:rsidTr="00D47EEB">
        <w:tc>
          <w:tcPr>
            <w:tcW w:w="0" w:type="auto"/>
          </w:tcPr>
          <w:p w14:paraId="2DB36329" w14:textId="6DE2C916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Choking</w:t>
            </w:r>
          </w:p>
        </w:tc>
        <w:tc>
          <w:tcPr>
            <w:tcW w:w="0" w:type="auto"/>
          </w:tcPr>
          <w:p w14:paraId="55EFD9DC" w14:textId="05ABA8BA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6D85AF13" w14:textId="25748D90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04 (23.4%)</w:t>
            </w:r>
          </w:p>
        </w:tc>
      </w:tr>
      <w:tr w:rsidR="00D47EEB" w:rsidRPr="009E1013" w14:paraId="35F490C6" w14:textId="77777777" w:rsidTr="00D47EEB">
        <w:tc>
          <w:tcPr>
            <w:tcW w:w="0" w:type="auto"/>
          </w:tcPr>
          <w:p w14:paraId="2BBBDE5A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614DE9CD" w14:textId="03678450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050F45C7" w14:textId="354BB0FA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66 (76.6%)</w:t>
            </w:r>
          </w:p>
        </w:tc>
      </w:tr>
      <w:tr w:rsidR="00D47EEB" w:rsidRPr="009E1013" w14:paraId="0D324EC0" w14:textId="77777777" w:rsidTr="00D47EEB">
        <w:tc>
          <w:tcPr>
            <w:tcW w:w="0" w:type="auto"/>
          </w:tcPr>
          <w:p w14:paraId="36897204" w14:textId="42705C25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Cough</w:t>
            </w:r>
          </w:p>
        </w:tc>
        <w:tc>
          <w:tcPr>
            <w:tcW w:w="0" w:type="auto"/>
          </w:tcPr>
          <w:p w14:paraId="51E7C550" w14:textId="7D514912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4389814D" w14:textId="326D43F5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473 (54.4%)</w:t>
            </w:r>
          </w:p>
        </w:tc>
      </w:tr>
      <w:tr w:rsidR="00D47EEB" w:rsidRPr="009E1013" w14:paraId="20BC9C01" w14:textId="77777777" w:rsidTr="00D47EEB">
        <w:tc>
          <w:tcPr>
            <w:tcW w:w="0" w:type="auto"/>
          </w:tcPr>
          <w:p w14:paraId="714B6324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7427523D" w14:textId="24D4D0C4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238AD93C" w14:textId="1359C2FA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397 (45.6%)</w:t>
            </w:r>
          </w:p>
        </w:tc>
      </w:tr>
      <w:tr w:rsidR="00D47EEB" w:rsidRPr="009E1013" w14:paraId="7AC659FF" w14:textId="77777777" w:rsidTr="00D47EEB">
        <w:tc>
          <w:tcPr>
            <w:tcW w:w="0" w:type="auto"/>
          </w:tcPr>
          <w:p w14:paraId="323AF0BA" w14:textId="4619985B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t>K3 Breathing difficulty</w:t>
            </w:r>
          </w:p>
        </w:tc>
        <w:tc>
          <w:tcPr>
            <w:tcW w:w="0" w:type="auto"/>
          </w:tcPr>
          <w:p w14:paraId="1A31E0B8" w14:textId="22AE045E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0686C1D2" w14:textId="08EA6065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247 (28.4%)</w:t>
            </w:r>
          </w:p>
        </w:tc>
      </w:tr>
      <w:tr w:rsidR="00D47EEB" w:rsidRPr="009E1013" w14:paraId="52BDFDCC" w14:textId="77777777" w:rsidTr="00D47EEB">
        <w:tc>
          <w:tcPr>
            <w:tcW w:w="0" w:type="auto"/>
          </w:tcPr>
          <w:p w14:paraId="727E1194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69755EF0" w14:textId="2280B8CB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56C806E9" w14:textId="3F3DFCC4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623 (71.6%)</w:t>
            </w:r>
          </w:p>
        </w:tc>
      </w:tr>
      <w:tr w:rsidR="00D47EEB" w:rsidRPr="009E1013" w14:paraId="132B0F36" w14:textId="77777777" w:rsidTr="00D47EEB">
        <w:tc>
          <w:tcPr>
            <w:tcW w:w="0" w:type="auto"/>
          </w:tcPr>
          <w:p w14:paraId="305632BA" w14:textId="300AA99E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  <w:r w:rsidRPr="009E1013">
              <w:rPr>
                <w:rFonts w:ascii="Palatino Linotype" w:hAnsi="Palatino Linotype"/>
              </w:rPr>
              <w:lastRenderedPageBreak/>
              <w:t>K3 Aphonia</w:t>
            </w:r>
          </w:p>
        </w:tc>
        <w:tc>
          <w:tcPr>
            <w:tcW w:w="0" w:type="auto"/>
          </w:tcPr>
          <w:p w14:paraId="75E4D89E" w14:textId="2DE2598A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No</w:t>
            </w:r>
          </w:p>
        </w:tc>
        <w:tc>
          <w:tcPr>
            <w:tcW w:w="0" w:type="auto"/>
          </w:tcPr>
          <w:p w14:paraId="67571770" w14:textId="5F91C6B7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479 (55.1%)</w:t>
            </w:r>
          </w:p>
        </w:tc>
      </w:tr>
      <w:tr w:rsidR="00D47EEB" w:rsidRPr="009E1013" w14:paraId="4C47E3DA" w14:textId="77777777" w:rsidTr="00D47EEB">
        <w:tc>
          <w:tcPr>
            <w:tcW w:w="0" w:type="auto"/>
          </w:tcPr>
          <w:p w14:paraId="4B1805DE" w14:textId="77777777" w:rsidR="00D47EEB" w:rsidRPr="009E1013" w:rsidRDefault="00D47EEB" w:rsidP="00D47EEB">
            <w:pPr>
              <w:spacing w:after="120" w:line="264" w:lineRule="auto"/>
              <w:rPr>
                <w:rFonts w:ascii="Palatino Linotype" w:eastAsia="Times New Roman" w:hAnsi="Palatino Linotype" w:cs="Arial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</w:tcPr>
          <w:p w14:paraId="73A5E6CB" w14:textId="76815489" w:rsidR="00D47EEB" w:rsidRPr="009E1013" w:rsidRDefault="00D47EEB" w:rsidP="00D47EEB">
            <w:pPr>
              <w:tabs>
                <w:tab w:val="left" w:pos="468"/>
                <w:tab w:val="left" w:pos="1308"/>
                <w:tab w:val="center" w:pos="1467"/>
              </w:tabs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Yes</w:t>
            </w:r>
          </w:p>
        </w:tc>
        <w:tc>
          <w:tcPr>
            <w:tcW w:w="0" w:type="auto"/>
          </w:tcPr>
          <w:p w14:paraId="3E93EF16" w14:textId="5A9507D9" w:rsidR="00D47EEB" w:rsidRPr="009E1013" w:rsidRDefault="00D47EEB" w:rsidP="00D47EEB">
            <w:pPr>
              <w:spacing w:after="120" w:line="264" w:lineRule="auto"/>
              <w:jc w:val="center"/>
              <w:rPr>
                <w:rFonts w:ascii="Palatino Linotype" w:hAnsi="Palatino Linotype"/>
              </w:rPr>
            </w:pPr>
            <w:r w:rsidRPr="009E1013">
              <w:rPr>
                <w:rFonts w:ascii="Palatino Linotype" w:hAnsi="Palatino Linotype"/>
              </w:rPr>
              <w:t>391 (44.9%)</w:t>
            </w:r>
          </w:p>
        </w:tc>
      </w:tr>
    </w:tbl>
    <w:p w14:paraId="411219A5" w14:textId="145FAB15" w:rsidR="00BC2B30" w:rsidRPr="009E1013" w:rsidRDefault="00BC2B30" w:rsidP="00BC2B30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</w:p>
    <w:sectPr w:rsidR="00BC2B30" w:rsidRPr="009E1013" w:rsidSect="005C5E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AF"/>
    <w:rsid w:val="00037124"/>
    <w:rsid w:val="001A0516"/>
    <w:rsid w:val="00426D0D"/>
    <w:rsid w:val="00530994"/>
    <w:rsid w:val="005C5EAF"/>
    <w:rsid w:val="005F5AFB"/>
    <w:rsid w:val="006B1870"/>
    <w:rsid w:val="009D7562"/>
    <w:rsid w:val="009E1013"/>
    <w:rsid w:val="00BC2B30"/>
    <w:rsid w:val="00D47EEB"/>
    <w:rsid w:val="00EA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4F48E5"/>
  <w15:chartTrackingRefBased/>
  <w15:docId w15:val="{C79B13D6-7D9F-480D-9265-6FC0D5DC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E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EA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C5E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C2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7E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3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</dc:creator>
  <cp:keywords/>
  <dc:description/>
  <cp:lastModifiedBy>Aliaa yasser</cp:lastModifiedBy>
  <cp:revision>2</cp:revision>
  <dcterms:created xsi:type="dcterms:W3CDTF">2024-06-13T17:55:00Z</dcterms:created>
  <dcterms:modified xsi:type="dcterms:W3CDTF">2024-06-1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c61cd2-b8eb-4fb0-bdeb-da351fcd3812</vt:lpwstr>
  </property>
</Properties>
</file>